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09B98" w14:textId="5AC9D54D" w:rsidR="006D027F" w:rsidRDefault="008C0F3C">
      <w:r>
        <w:rPr>
          <w:noProof/>
        </w:rPr>
        <w:drawing>
          <wp:anchor distT="0" distB="0" distL="114300" distR="114300" simplePos="0" relativeHeight="251661312" behindDoc="0" locked="0" layoutInCell="1" allowOverlap="1" wp14:anchorId="0C08C99C" wp14:editId="61F358CC">
            <wp:simplePos x="0" y="0"/>
            <wp:positionH relativeFrom="column">
              <wp:posOffset>19050</wp:posOffset>
            </wp:positionH>
            <wp:positionV relativeFrom="paragraph">
              <wp:posOffset>1974850</wp:posOffset>
            </wp:positionV>
            <wp:extent cx="5391150" cy="7092315"/>
            <wp:effectExtent l="0" t="0" r="0" b="0"/>
            <wp:wrapNone/>
            <wp:docPr id="7154946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494639" name="Picture 71549463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7092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750C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2686573" wp14:editId="69EFBBAA">
                <wp:simplePos x="0" y="0"/>
                <wp:positionH relativeFrom="margin">
                  <wp:align>left</wp:align>
                </wp:positionH>
                <wp:positionV relativeFrom="paragraph">
                  <wp:posOffset>-398145</wp:posOffset>
                </wp:positionV>
                <wp:extent cx="5613400" cy="1404620"/>
                <wp:effectExtent l="0" t="0" r="635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3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DEEED4" w14:textId="004E9694" w:rsidR="00EE750C" w:rsidRPr="008C0F3C" w:rsidRDefault="00EE750C">
                            <w:r w:rsidRPr="00EE750C">
                              <w:rPr>
                                <w:b/>
                                <w:bCs/>
                              </w:rPr>
                              <w:t>Supplementary Figure 1</w:t>
                            </w:r>
                            <w:r>
                              <w:t>. Bacterial quantification in the tissues</w:t>
                            </w:r>
                            <w:r w:rsidR="008C0F3C">
                              <w:t xml:space="preserve"> on Day 28</w:t>
                            </w:r>
                            <w:r>
                              <w:t xml:space="preserve"> of minipigs </w:t>
                            </w:r>
                            <w:r w:rsidR="008C0F3C" w:rsidRPr="008C0F3C">
                              <w:t>challenged with different amounts of UPEC strain UTI89 (Study 1). The high CFU group (circles, n=4) received approximately 9 log10 CFU (8.80-9.05 log10 CFU), the mid CFU group (squares, n=4) received approximately 8 log10 CFU (7.80-8.05 log10 CFU), and the low CFU group (diamonds, n=4) received approximately 7 log10 CFU (6.80-7.05 log10 CFU). Individual animals within a group can be tracked with the different filling of the symbols.</w:t>
                            </w:r>
                            <w:r w:rsidR="008C0F3C">
                              <w:t xml:space="preserve"> </w:t>
                            </w:r>
                            <w:r w:rsidR="008C0F3C" w:rsidRPr="008C0F3C">
                              <w:t>Mean of each group is indicated with a black line</w:t>
                            </w:r>
                            <w:r w:rsidR="008C0F3C">
                              <w:t xml:space="preserve">. </w:t>
                            </w:r>
                            <w:r>
                              <w:t>LOD: Limit of detection</w:t>
                            </w:r>
                            <w:r w:rsidR="008C0F3C">
                              <w:t xml:space="preserve">. </w:t>
                            </w:r>
                            <w:r w:rsidR="008C0F3C">
                              <w:rPr>
                                <w:b/>
                                <w:bCs/>
                              </w:rPr>
                              <w:t xml:space="preserve">A) </w:t>
                            </w:r>
                            <w:r w:rsidR="008C0F3C">
                              <w:t xml:space="preserve">Bladder </w:t>
                            </w:r>
                            <w:r w:rsidR="008C0F3C">
                              <w:rPr>
                                <w:b/>
                                <w:bCs/>
                              </w:rPr>
                              <w:t xml:space="preserve">B) </w:t>
                            </w:r>
                            <w:r w:rsidR="008C0F3C">
                              <w:t xml:space="preserve">Urethra </w:t>
                            </w:r>
                            <w:r w:rsidR="008C0F3C">
                              <w:rPr>
                                <w:b/>
                                <w:bCs/>
                              </w:rPr>
                              <w:t xml:space="preserve">C) </w:t>
                            </w:r>
                            <w:r w:rsidR="008C0F3C">
                              <w:t xml:space="preserve">Left Ureter </w:t>
                            </w:r>
                            <w:r w:rsidR="008C0F3C">
                              <w:rPr>
                                <w:b/>
                                <w:bCs/>
                              </w:rPr>
                              <w:t xml:space="preserve">D) </w:t>
                            </w:r>
                            <w:r w:rsidR="008C0F3C">
                              <w:t xml:space="preserve">Right Ureter </w:t>
                            </w:r>
                            <w:r w:rsidR="008C0F3C">
                              <w:rPr>
                                <w:b/>
                                <w:bCs/>
                              </w:rPr>
                              <w:t xml:space="preserve">E) </w:t>
                            </w:r>
                            <w:r w:rsidR="008C0F3C">
                              <w:t xml:space="preserve">Left Kidney </w:t>
                            </w:r>
                            <w:r w:rsidR="008C0F3C">
                              <w:rPr>
                                <w:b/>
                                <w:bCs/>
                              </w:rPr>
                              <w:t xml:space="preserve">F) </w:t>
                            </w:r>
                            <w:r w:rsidR="008C0F3C">
                              <w:t xml:space="preserve">Right Kidney </w:t>
                            </w:r>
                            <w:r w:rsidR="008C0F3C">
                              <w:rPr>
                                <w:b/>
                                <w:bCs/>
                              </w:rPr>
                              <w:t xml:space="preserve">G) </w:t>
                            </w:r>
                            <w:r w:rsidR="008C0F3C">
                              <w:t>Vagi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26865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31.35pt;width:442pt;height:110.6pt;z-index:2516602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/BdDQIAAPcDAAAOAAAAZHJzL2Uyb0RvYy54bWysU9tu2zAMfR+wfxD0vtjJnKw14hRdugwD&#10;ugvQ7QNkWY6FyaJGKbG7rx8lp2nQvQ3Tg0CK1BF5eLS+GXvDjgq9Blvx+SznTFkJjbb7iv/4vntz&#10;xZkPwjbCgFUVf1Se32xev1oPrlQL6MA0ChmBWF8OruJdCK7MMi871Qs/A6csBVvAXgRycZ81KAZC&#10;7022yPNVNgA2DkEq7+n0bgryTcJvWyXD17b1KjBTcaotpB3TXsc926xFuUfhOi1PZYh/qKIX2tKj&#10;Z6g7EQQ7oP4LqtcSwUMbZhL6DNpWS5V6oG7m+YtuHjrhVOqFyPHuTJP/f7Dyy/HBfUMWxvcw0gBT&#10;E97dg/zpmYVtJ+xe3SLC0CnR0MPzSFk2OF+erkaqfekjSD18hoaGLA4BEtDYYh9ZoT4ZodMAHs+k&#10;qzEwSYfL1fxtkVNIUmxe5MVqkcaSifLpukMfPiroWTQqjjTVBC+O9z7EckT5lBJf82B0s9PGJAf3&#10;9dYgOwpSwC6t1MGLNGPZUPHr5WKZkC3E+0kcvQ6kUKP7il/lcU2aiXR8sE1KCUKbyaZKjD3xEymZ&#10;yAljPVJi5KmG5pGYQpiUSD+HjA7wN2cDqbDi/tdBoOLMfLLE9vW8KKJsk1Ms3xE1DC8j9WVEWElQ&#10;FQ+cTeY2JKknHtwtTWWnE1/PlZxqJXUlGk8/Icr30k9Zz/918wcAAP//AwBQSwMEFAAGAAgAAAAh&#10;ANqWoljdAAAACAEAAA8AAABkcnMvZG93bnJldi54bWxMj81OwzAQhO9IvIO1SNxah4qUKI1TVVRc&#10;OCDRIsHRjTdxVP/JdtPw9iwnOO7MaPabZjtbwyaMafROwMOyAIau82p0g4CP48uiApaydEoa71DA&#10;NybYtrc3jayVv7p3nA55YFTiUi0F6JxDzXnqNFqZlj6gI6/30cpMZxy4ivJK5dbwVVGsuZWjow9a&#10;BnzW2J0PFyvg0+pR7ePbV6/MtH/td2WYYxDi/m7ebYBlnPNfGH7xCR1aYjr5i1OJGQE0JAtYrFdP&#10;wMiuqkdSTpQrqxJ42/D/A9ofAAAA//8DAFBLAQItABQABgAIAAAAIQC2gziS/gAAAOEBAAATAAAA&#10;AAAAAAAAAAAAAAAAAABbQ29udGVudF9UeXBlc10ueG1sUEsBAi0AFAAGAAgAAAAhADj9If/WAAAA&#10;lAEAAAsAAAAAAAAAAAAAAAAALwEAAF9yZWxzLy5yZWxzUEsBAi0AFAAGAAgAAAAhAPo/8F0NAgAA&#10;9wMAAA4AAAAAAAAAAAAAAAAALgIAAGRycy9lMm9Eb2MueG1sUEsBAi0AFAAGAAgAAAAhANqWoljd&#10;AAAACAEAAA8AAAAAAAAAAAAAAAAAZwQAAGRycy9kb3ducmV2LnhtbFBLBQYAAAAABAAEAPMAAABx&#10;BQAAAAA=&#10;" stroked="f">
                <v:textbox style="mso-fit-shape-to-text:t">
                  <w:txbxContent>
                    <w:p w14:paraId="5EDEEED4" w14:textId="004E9694" w:rsidR="00EE750C" w:rsidRPr="008C0F3C" w:rsidRDefault="00EE750C">
                      <w:r w:rsidRPr="00EE750C">
                        <w:rPr>
                          <w:b/>
                          <w:bCs/>
                        </w:rPr>
                        <w:t>Supplementary Figure 1</w:t>
                      </w:r>
                      <w:r>
                        <w:t>. Bacterial quantification in the tissues</w:t>
                      </w:r>
                      <w:r w:rsidR="008C0F3C">
                        <w:t xml:space="preserve"> on Day 28</w:t>
                      </w:r>
                      <w:r>
                        <w:t xml:space="preserve"> of minipigs </w:t>
                      </w:r>
                      <w:r w:rsidR="008C0F3C" w:rsidRPr="008C0F3C">
                        <w:t>challenged with different amounts of UPEC strain UTI89 (Study 1). The high CFU group (circles, n=4) received approximately 9 log10 CFU (8.80-9.05 log10 CFU), the mid CFU group (squares, n=4) received approximately 8 log10 CFU (7.80-8.05 log10 CFU), and the low CFU group (diamonds, n=4) received approximately 7 log10 CFU (6.80-7.05 log10 CFU). Individual animals within a group can be tracked with the different filling of the symbols.</w:t>
                      </w:r>
                      <w:r w:rsidR="008C0F3C">
                        <w:t xml:space="preserve"> </w:t>
                      </w:r>
                      <w:r w:rsidR="008C0F3C" w:rsidRPr="008C0F3C">
                        <w:t>Mean of each group is indicated with a black line</w:t>
                      </w:r>
                      <w:r w:rsidR="008C0F3C">
                        <w:t xml:space="preserve">. </w:t>
                      </w:r>
                      <w:r>
                        <w:t>LOD: Limit of detection</w:t>
                      </w:r>
                      <w:r w:rsidR="008C0F3C">
                        <w:t xml:space="preserve">. </w:t>
                      </w:r>
                      <w:r w:rsidR="008C0F3C">
                        <w:rPr>
                          <w:b/>
                          <w:bCs/>
                        </w:rPr>
                        <w:t xml:space="preserve">A) </w:t>
                      </w:r>
                      <w:r w:rsidR="008C0F3C">
                        <w:t xml:space="preserve">Bladder </w:t>
                      </w:r>
                      <w:r w:rsidR="008C0F3C">
                        <w:rPr>
                          <w:b/>
                          <w:bCs/>
                        </w:rPr>
                        <w:t xml:space="preserve">B) </w:t>
                      </w:r>
                      <w:r w:rsidR="008C0F3C">
                        <w:t xml:space="preserve">Urethra </w:t>
                      </w:r>
                      <w:r w:rsidR="008C0F3C">
                        <w:rPr>
                          <w:b/>
                          <w:bCs/>
                        </w:rPr>
                        <w:t xml:space="preserve">C) </w:t>
                      </w:r>
                      <w:r w:rsidR="008C0F3C">
                        <w:t xml:space="preserve">Left Ureter </w:t>
                      </w:r>
                      <w:r w:rsidR="008C0F3C">
                        <w:rPr>
                          <w:b/>
                          <w:bCs/>
                        </w:rPr>
                        <w:t xml:space="preserve">D) </w:t>
                      </w:r>
                      <w:r w:rsidR="008C0F3C">
                        <w:t xml:space="preserve">Right Ureter </w:t>
                      </w:r>
                      <w:r w:rsidR="008C0F3C">
                        <w:rPr>
                          <w:b/>
                          <w:bCs/>
                        </w:rPr>
                        <w:t xml:space="preserve">E) </w:t>
                      </w:r>
                      <w:r w:rsidR="008C0F3C">
                        <w:t xml:space="preserve">Left Kidney </w:t>
                      </w:r>
                      <w:r w:rsidR="008C0F3C">
                        <w:rPr>
                          <w:b/>
                          <w:bCs/>
                        </w:rPr>
                        <w:t xml:space="preserve">F) </w:t>
                      </w:r>
                      <w:r w:rsidR="008C0F3C">
                        <w:t xml:space="preserve">Right Kidney </w:t>
                      </w:r>
                      <w:r w:rsidR="008C0F3C">
                        <w:rPr>
                          <w:b/>
                          <w:bCs/>
                        </w:rPr>
                        <w:t xml:space="preserve">G) </w:t>
                      </w:r>
                      <w:r w:rsidR="008C0F3C">
                        <w:t>Vagi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6D0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50C"/>
    <w:rsid w:val="00345C59"/>
    <w:rsid w:val="003F3C89"/>
    <w:rsid w:val="00481992"/>
    <w:rsid w:val="004B2F94"/>
    <w:rsid w:val="004E0099"/>
    <w:rsid w:val="0060155A"/>
    <w:rsid w:val="00693C48"/>
    <w:rsid w:val="006D027F"/>
    <w:rsid w:val="008826F3"/>
    <w:rsid w:val="008C0F3C"/>
    <w:rsid w:val="008D6BE8"/>
    <w:rsid w:val="00BD741F"/>
    <w:rsid w:val="00C7236A"/>
    <w:rsid w:val="00C90068"/>
    <w:rsid w:val="00CE7201"/>
    <w:rsid w:val="00EE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38DF1"/>
  <w15:chartTrackingRefBased/>
  <w15:docId w15:val="{3EA1F2C6-A77C-447D-90E9-7B5212CDF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5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5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5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5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5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5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5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5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5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5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5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5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5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18B177C41F44397402444294D5845" ma:contentTypeVersion="9" ma:contentTypeDescription="Create a new document." ma:contentTypeScope="" ma:versionID="b60b237d2d20a1516245fa2bfd05d05c">
  <xsd:schema xmlns:xsd="http://www.w3.org/2001/XMLSchema" xmlns:xs="http://www.w3.org/2001/XMLSchema" xmlns:p="http://schemas.microsoft.com/office/2006/metadata/properties" xmlns:ns2="e7bf8d35-279f-4134-bd67-0cd7f70a47c8" targetNamespace="http://schemas.microsoft.com/office/2006/metadata/properties" ma:root="true" ma:fieldsID="141f42df1da04741c388822975d2a6aa" ns2:_="">
    <xsd:import namespace="e7bf8d35-279f-4134-bd67-0cd7f70a47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f8d35-279f-4134-bd67-0cd7f70a4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12F1DE-F920-486C-A2D5-656BBDF23350}"/>
</file>

<file path=customXml/itemProps2.xml><?xml version="1.0" encoding="utf-8"?>
<ds:datastoreItem xmlns:ds="http://schemas.openxmlformats.org/officeDocument/2006/customXml" ds:itemID="{F3EC3648-60CE-4F1F-A0DC-CE336709FF47}"/>
</file>

<file path=customXml/itemProps3.xml><?xml version="1.0" encoding="utf-8"?>
<ds:datastoreItem xmlns:ds="http://schemas.openxmlformats.org/officeDocument/2006/customXml" ds:itemID="{C1050F69-D1DF-45C8-A503-E5B4C79787E5}"/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ini, Kaila [JRDUS]</dc:creator>
  <cp:keywords/>
  <dc:description/>
  <cp:lastModifiedBy>Orlandini, Kaila [JRDUS]</cp:lastModifiedBy>
  <cp:revision>1</cp:revision>
  <dcterms:created xsi:type="dcterms:W3CDTF">2026-04-28T12:53:00Z</dcterms:created>
  <dcterms:modified xsi:type="dcterms:W3CDTF">2026-04-2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18B177C41F44397402444294D5845</vt:lpwstr>
  </property>
</Properties>
</file>